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EC254BE" w:rsidR="000035D5" w:rsidRDefault="000035D5">
                            <w:r>
                              <w:t xml:space="preserve">Reported on page number: </w:t>
                            </w:r>
                            <w:r w:rsidR="0041137A">
                              <w:t>7 (Lines 1</w:t>
                            </w:r>
                            <w:r w:rsidR="00B41703">
                              <w:t>74</w:t>
                            </w:r>
                            <w:r w:rsidR="0041137A">
                              <w:t>-1</w:t>
                            </w:r>
                            <w:r w:rsidR="00B41703">
                              <w:t>75</w:t>
                            </w:r>
                            <w:r w:rsidR="0041137A">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3EC254BE" w:rsidR="000035D5" w:rsidRDefault="000035D5">
                      <w:r>
                        <w:t xml:space="preserve">Reported on page number: </w:t>
                      </w:r>
                      <w:r w:rsidR="0041137A">
                        <w:t>7 (Lines 1</w:t>
                      </w:r>
                      <w:r w:rsidR="00B41703">
                        <w:t>74</w:t>
                      </w:r>
                      <w:r w:rsidR="0041137A">
                        <w:t>-1</w:t>
                      </w:r>
                      <w:r w:rsidR="00B41703">
                        <w:t>75</w:t>
                      </w:r>
                      <w:r w:rsidR="0041137A">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0DCBDDE" w:rsidR="000035D5" w:rsidRDefault="000035D5" w:rsidP="000035D5">
                            <w:r>
                              <w:t xml:space="preserve">Reported on page number: </w:t>
                            </w:r>
                            <w:r w:rsidR="0041137A">
                              <w:t>Not appli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0DCBDDE" w:rsidR="000035D5" w:rsidRDefault="000035D5" w:rsidP="000035D5">
                      <w:r>
                        <w:t xml:space="preserve">Reported on page number: </w:t>
                      </w:r>
                      <w:r w:rsidR="0041137A">
                        <w:t>Not appli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15246E2" w:rsidR="000035D5" w:rsidRDefault="0041137A" w:rsidP="000035D5">
                            <w:r>
                              <w:t xml:space="preserve">Authors RK, </w:t>
                            </w:r>
                            <w:proofErr w:type="gramStart"/>
                            <w:r>
                              <w:t>SK</w:t>
                            </w:r>
                            <w:r w:rsidR="001442DA">
                              <w:t>(</w:t>
                            </w:r>
                            <w:proofErr w:type="spellStart"/>
                            <w:proofErr w:type="gramEnd"/>
                            <w:r w:rsidR="001442DA">
                              <w:t>umar</w:t>
                            </w:r>
                            <w:proofErr w:type="spellEnd"/>
                            <w:r w:rsidR="001442DA">
                              <w:t>)</w:t>
                            </w:r>
                            <w:r>
                              <w:t xml:space="preserve">, MGL, SA are from the country and the community where the research was conducted from.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315246E2" w:rsidR="000035D5" w:rsidRDefault="0041137A" w:rsidP="000035D5">
                      <w:r>
                        <w:t xml:space="preserve">Authors RK, </w:t>
                      </w:r>
                      <w:proofErr w:type="gramStart"/>
                      <w:r>
                        <w:t>SK</w:t>
                      </w:r>
                      <w:r w:rsidR="001442DA">
                        <w:t>(</w:t>
                      </w:r>
                      <w:proofErr w:type="spellStart"/>
                      <w:proofErr w:type="gramEnd"/>
                      <w:r w:rsidR="001442DA">
                        <w:t>umar</w:t>
                      </w:r>
                      <w:proofErr w:type="spellEnd"/>
                      <w:r w:rsidR="001442DA">
                        <w:t>)</w:t>
                      </w:r>
                      <w:r>
                        <w:t xml:space="preserve">, MGL, SA are from the country and the community where the research was conducted from. </w:t>
                      </w:r>
                    </w:p>
                  </w:txbxContent>
                </v:textbox>
                <w10:wrap type="square" anchorx="margin"/>
              </v:shape>
            </w:pict>
          </mc:Fallback>
        </mc:AlternateContent>
      </w:r>
      <w:r>
        <w:t xml:space="preserve">an explanation for this below. </w:t>
      </w:r>
    </w:p>
    <w:p w14:paraId="60ACB501" w14:textId="691A3808" w:rsidR="000035D5" w:rsidRDefault="0041137A" w:rsidP="0041137A">
      <w:pPr>
        <w:tabs>
          <w:tab w:val="center" w:pos="5400"/>
        </w:tabs>
        <w:spacing w:before="240" w:after="240"/>
      </w:pPr>
      <w:r>
        <w:tab/>
      </w:r>
      <w:r w:rsidR="000035D5">
        <w:br/>
      </w:r>
      <w:r w:rsidR="000035D5">
        <w:rPr>
          <w:lang w:val="en-GB"/>
        </w:rPr>
        <w:t xml:space="preserve">Everyone listed as an author should meet PLOS’ criteria for authorship </w:t>
      </w:r>
      <w:r w:rsidR="000035D5" w:rsidRPr="00BF3DA5">
        <w:rPr>
          <w:lang w:val="en-GB"/>
        </w:rPr>
        <w:t xml:space="preserve">and all individuals who meet these criteria should be included in the author </w:t>
      </w:r>
      <w:proofErr w:type="spellStart"/>
      <w:r w:rsidR="000035D5" w:rsidRPr="00BF3DA5">
        <w:rPr>
          <w:lang w:val="en-GB"/>
        </w:rPr>
        <w:t>byline</w:t>
      </w:r>
      <w:proofErr w:type="spellEnd"/>
      <w:r w:rsidR="000035D5" w:rsidRPr="00BF3DA5">
        <w:rPr>
          <w:lang w:val="en-GB"/>
        </w:rPr>
        <w:t>, rather than</w:t>
      </w:r>
      <w:r w:rsidR="00580384">
        <w:rPr>
          <w:lang w:val="en-GB"/>
        </w:rPr>
        <w:t xml:space="preserve"> the</w:t>
      </w:r>
      <w:r w:rsidR="000035D5" w:rsidRPr="00BF3DA5">
        <w:rPr>
          <w:lang w:val="en-GB"/>
        </w:rPr>
        <w:t xml:space="preserve"> acknowledgements</w:t>
      </w:r>
      <w:r w:rsidR="000035D5">
        <w:rPr>
          <w:lang w:val="en-GB"/>
        </w:rPr>
        <w:t>.</w:t>
      </w:r>
      <w:r w:rsidR="000035D5">
        <w:t xml:space="preserve"> </w:t>
      </w:r>
      <w:r w:rsidR="00515BC0">
        <w:t>F</w:t>
      </w:r>
      <w:r w:rsidR="000035D5"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7E61CA78" w:rsidR="000035D5" w:rsidRDefault="000035D5" w:rsidP="000035D5">
      <w:pPr>
        <w:spacing w:before="240" w:after="240"/>
      </w:pPr>
      <w:bookmarkStart w:id="5" w:name="_Hlk73537624"/>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p w14:paraId="312DD1B8" w14:textId="7EC39E0F" w:rsidR="0041137A" w:rsidRDefault="0041137A" w:rsidP="000035D5">
      <w:pPr>
        <w:spacing w:before="240" w:after="240"/>
      </w:pPr>
      <w:r>
        <w:rPr>
          <w:noProof/>
        </w:rPr>
        <mc:AlternateContent>
          <mc:Choice Requires="wps">
            <w:drawing>
              <wp:inline distT="0" distB="0" distL="0" distR="0" wp14:anchorId="3193B144" wp14:editId="0A045573">
                <wp:extent cx="6838950" cy="1201420"/>
                <wp:effectExtent l="0" t="0" r="19050" b="17780"/>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01479"/>
                        </a:xfrm>
                        <a:prstGeom prst="rect">
                          <a:avLst/>
                        </a:prstGeom>
                        <a:solidFill>
                          <a:srgbClr val="FFFFFF"/>
                        </a:solidFill>
                        <a:ln w="9525">
                          <a:solidFill>
                            <a:srgbClr val="193A65"/>
                          </a:solidFill>
                          <a:miter lim="800000"/>
                          <a:headEnd/>
                          <a:tailEnd/>
                        </a:ln>
                      </wps:spPr>
                      <wps:txbx>
                        <w:txbxContent>
                          <w:p w14:paraId="69A875FF" w14:textId="566700A3" w:rsidR="0041137A" w:rsidRDefault="0041137A" w:rsidP="0041137A">
                            <w:r>
                              <w:t xml:space="preserve">Informed consent was obtained from all participants prior to the study administration and those who did not express their consent were excluded from the survey. Specifically, </w:t>
                            </w:r>
                            <w:r w:rsidRPr="00B362A7">
                              <w:t xml:space="preserve">we </w:t>
                            </w:r>
                            <w:r>
                              <w:t>obtained</w:t>
                            </w:r>
                            <w:r w:rsidRPr="00B362A7">
                              <w:t xml:space="preserve"> written consent from health workers </w:t>
                            </w:r>
                            <w:r>
                              <w:t xml:space="preserve">who participated in face-to-face </w:t>
                            </w:r>
                            <w:r w:rsidRPr="00B362A7">
                              <w:t xml:space="preserve">interviews, </w:t>
                            </w:r>
                            <w:r>
                              <w:t>and verbal consent from</w:t>
                            </w:r>
                            <w:r w:rsidRPr="00B362A7">
                              <w:t xml:space="preserve"> community members </w:t>
                            </w:r>
                            <w:r>
                              <w:t xml:space="preserve">whose interviews were conducted via phone </w:t>
                            </w:r>
                            <w:r w:rsidRPr="00B362A7">
                              <w:t xml:space="preserve">due to </w:t>
                            </w:r>
                            <w:r>
                              <w:t xml:space="preserve">the COVID-19 </w:t>
                            </w:r>
                            <w:r w:rsidRPr="00B362A7">
                              <w:t>lockdown</w:t>
                            </w:r>
                            <w:r>
                              <w:t xml:space="preserve">. The study protocol has been approved by Indian Institute of Public Health Shillong </w:t>
                            </w:r>
                            <w:proofErr w:type="spellStart"/>
                            <w:r>
                              <w:t>Instutitonal</w:t>
                            </w:r>
                            <w:proofErr w:type="spellEnd"/>
                            <w:r>
                              <w:t xml:space="preserve"> Ethics Committee (IIPHS IEC) in April 2021. Surveys were conducted by trained bilingual local staff who speak the local language and English. </w:t>
                            </w:r>
                          </w:p>
                        </w:txbxContent>
                      </wps:txbx>
                      <wps:bodyPr rot="0" vert="horz" wrap="square" lIns="91440" tIns="45720" rIns="91440" bIns="45720" anchor="t" anchorCtr="0">
                        <a:noAutofit/>
                      </wps:bodyPr>
                    </wps:wsp>
                  </a:graphicData>
                </a:graphic>
              </wp:inline>
            </w:drawing>
          </mc:Choice>
          <mc:Fallback>
            <w:pict>
              <v:shape w14:anchorId="3193B144" id="Text Box 2" o:spid="_x0000_s1029" type="#_x0000_t202" style="width:538.5pt;height:94.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" strokecolor="#193a65">
                <v:textbox>
                  <w:txbxContent>
                    <w:p w14:paraId="69A875FF" w14:textId="566700A3" w:rsidR="0041137A" w:rsidRDefault="0041137A" w:rsidP="0041137A">
                      <w:r>
                        <w:t xml:space="preserve">Informed consent was obtained from all participants prior to the study administration and those who did not express their consent were excluded from the survey. Specifically, </w:t>
                      </w:r>
                      <w:r w:rsidRPr="00B362A7">
                        <w:t xml:space="preserve">we </w:t>
                      </w:r>
                      <w:r>
                        <w:t>obtained</w:t>
                      </w:r>
                      <w:r w:rsidRPr="00B362A7">
                        <w:t xml:space="preserve"> written consent from health workers </w:t>
                      </w:r>
                      <w:r>
                        <w:t xml:space="preserve">who participated in face-to-face </w:t>
                      </w:r>
                      <w:r w:rsidRPr="00B362A7">
                        <w:t xml:space="preserve">interviews, </w:t>
                      </w:r>
                      <w:r>
                        <w:t>and verbal consent from</w:t>
                      </w:r>
                      <w:r w:rsidRPr="00B362A7">
                        <w:t xml:space="preserve"> community members </w:t>
                      </w:r>
                      <w:r>
                        <w:t xml:space="preserve">whose interviews were conducted via phone </w:t>
                      </w:r>
                      <w:r w:rsidRPr="00B362A7">
                        <w:t xml:space="preserve">due to </w:t>
                      </w:r>
                      <w:r>
                        <w:t xml:space="preserve">the COVID-19 </w:t>
                      </w:r>
                      <w:r w:rsidRPr="00B362A7">
                        <w:t>lockdown</w:t>
                      </w:r>
                      <w:r>
                        <w:t xml:space="preserve">. The study protocol has been approved by Indian Institute of Public Health Shillong </w:t>
                      </w:r>
                      <w:proofErr w:type="spellStart"/>
                      <w:r>
                        <w:t>Instutitonal</w:t>
                      </w:r>
                      <w:proofErr w:type="spellEnd"/>
                      <w:r>
                        <w:t xml:space="preserve"> Ethics Committee (IIPHS IEC) in April 2021.</w:t>
                      </w:r>
                      <w:r>
                        <w:t xml:space="preserve"> Surveys were conducted by trained bilingual local staff who speak the local language and English. </w:t>
                      </w:r>
                    </w:p>
                  </w:txbxContent>
                </v:textbox>
                <w10:anchorlock/>
              </v:shape>
            </w:pict>
          </mc:Fallback>
        </mc:AlternateContent>
      </w:r>
    </w:p>
    <w:bookmarkEnd w:id="6"/>
    <w:p w14:paraId="6B9BADC3" w14:textId="00E36700" w:rsidR="000035D5" w:rsidRDefault="000035D5" w:rsidP="000035D5">
      <w:pPr>
        <w:spacing w:before="240" w:after="240"/>
      </w:pPr>
      <w:r>
        <w:t xml:space="preserve">How did members of the local community provide input on the aims of the research investigation, its methodology, and its anticipated outcome(s)? </w:t>
      </w:r>
    </w:p>
    <w:p w14:paraId="41942C98" w14:textId="6D1303CD" w:rsidR="0041137A" w:rsidRDefault="0041137A" w:rsidP="000035D5">
      <w:pPr>
        <w:spacing w:before="240" w:after="240"/>
      </w:pPr>
      <w:r>
        <w:rPr>
          <w:noProof/>
        </w:rPr>
        <mc:AlternateContent>
          <mc:Choice Requires="wps">
            <w:drawing>
              <wp:inline distT="0" distB="0" distL="0" distR="0" wp14:anchorId="0D85B83A" wp14:editId="53FCE652">
                <wp:extent cx="6838950" cy="1329070"/>
                <wp:effectExtent l="0" t="0" r="19050" b="17145"/>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29070"/>
                        </a:xfrm>
                        <a:prstGeom prst="rect">
                          <a:avLst/>
                        </a:prstGeom>
                        <a:solidFill>
                          <a:srgbClr val="FFFFFF"/>
                        </a:solidFill>
                        <a:ln w="9525">
                          <a:solidFill>
                            <a:srgbClr val="193A65"/>
                          </a:solidFill>
                          <a:miter lim="800000"/>
                          <a:headEnd/>
                          <a:tailEnd/>
                        </a:ln>
                      </wps:spPr>
                      <wps:txbx>
                        <w:txbxContent>
                          <w:p w14:paraId="43CB65F3" w14:textId="09D16278" w:rsidR="0041137A" w:rsidRDefault="0041137A" w:rsidP="0041137A">
                            <w:pPr>
                              <w:jc w:val="both"/>
                            </w:pPr>
                            <w:r>
                              <w:t xml:space="preserve">The aim of our study was to characterize the distinct vaccine-hesitant subpopulations in healthcare and community settings in Meghalaya state in the early days of the vaccination program. The local community </w:t>
                            </w:r>
                            <w:proofErr w:type="spellStart"/>
                            <w:r>
                              <w:t>healthworkers</w:t>
                            </w:r>
                            <w:proofErr w:type="spellEnd"/>
                            <w:r>
                              <w:t xml:space="preserve"> (</w:t>
                            </w:r>
                            <w:r w:rsidR="009B508C">
                              <w:t>Accredited Social Health Activists, ASHAs) provided</w:t>
                            </w:r>
                            <w:r>
                              <w:t xml:space="preserve"> </w:t>
                            </w:r>
                            <w:r w:rsidR="009B508C">
                              <w:t>a list of eligible individuals is the study clusters</w:t>
                            </w:r>
                            <w:r>
                              <w:t xml:space="preserve">. The community members provided informed consent </w:t>
                            </w:r>
                            <w:r w:rsidR="009B508C">
                              <w:t>to participate in the study</w:t>
                            </w:r>
                            <w:r>
                              <w:t xml:space="preserve">. Our study findings are based on the responses </w:t>
                            </w:r>
                            <w:r w:rsidR="009B508C">
                              <w:t xml:space="preserve">of </w:t>
                            </w:r>
                            <w:r>
                              <w:t xml:space="preserve">local community members and healthcare workers </w:t>
                            </w:r>
                            <w:r w:rsidR="009B508C">
                              <w:t>to</w:t>
                            </w:r>
                            <w:r>
                              <w:t xml:space="preserve"> our survey questionnaire. </w:t>
                            </w:r>
                          </w:p>
                        </w:txbxContent>
                      </wps:txbx>
                      <wps:bodyPr rot="0" vert="horz" wrap="square" lIns="91440" tIns="45720" rIns="91440" bIns="45720" anchor="t" anchorCtr="0">
                        <a:noAutofit/>
                      </wps:bodyPr>
                    </wps:wsp>
                  </a:graphicData>
                </a:graphic>
              </wp:inline>
            </w:drawing>
          </mc:Choice>
          <mc:Fallback>
            <w:pict>
              <v:shape w14:anchorId="0D85B83A" id="_x0000_s1030" type="#_x0000_t202" style="width:538.5pt;height:104.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" strokecolor="#193a65">
                <v:textbox>
                  <w:txbxContent>
                    <w:p w14:paraId="43CB65F3" w14:textId="09D16278" w:rsidR="0041137A" w:rsidRDefault="0041137A" w:rsidP="0041137A">
                      <w:pPr>
                        <w:jc w:val="both"/>
                      </w:pPr>
                      <w:r>
                        <w:t xml:space="preserve">The aim of our study was to characterize the distinct vaccine-hesitant subpopulations in healthcare and community settings in Meghalaya state in the early days of the vaccination program. The local community </w:t>
                      </w:r>
                      <w:proofErr w:type="spellStart"/>
                      <w:r>
                        <w:t>healthworkers</w:t>
                      </w:r>
                      <w:proofErr w:type="spellEnd"/>
                      <w:r>
                        <w:t xml:space="preserve"> (</w:t>
                      </w:r>
                      <w:r w:rsidR="009B508C">
                        <w:t>Accredited Social Health Activists</w:t>
                      </w:r>
                      <w:r w:rsidR="009B508C">
                        <w:t xml:space="preserve">, </w:t>
                      </w:r>
                      <w:r w:rsidR="009B508C">
                        <w:t>ASHAs</w:t>
                      </w:r>
                      <w:r w:rsidR="009B508C">
                        <w:t>) provided</w:t>
                      </w:r>
                      <w:r>
                        <w:t xml:space="preserve"> </w:t>
                      </w:r>
                      <w:r w:rsidR="009B508C">
                        <w:t>a</w:t>
                      </w:r>
                      <w:r w:rsidR="009B508C">
                        <w:t xml:space="preserve"> list of eligible individuals </w:t>
                      </w:r>
                      <w:r w:rsidR="009B508C">
                        <w:t>is the study clusters</w:t>
                      </w:r>
                      <w:r>
                        <w:t xml:space="preserve">. The community members provided informed consent </w:t>
                      </w:r>
                      <w:r w:rsidR="009B508C">
                        <w:t>to participate in the study</w:t>
                      </w:r>
                      <w:r>
                        <w:t xml:space="preserve">. Our study findings are based on the responses </w:t>
                      </w:r>
                      <w:r w:rsidR="009B508C">
                        <w:t xml:space="preserve">of </w:t>
                      </w:r>
                      <w:r>
                        <w:t xml:space="preserve">local community members and healthcare workers </w:t>
                      </w:r>
                      <w:r w:rsidR="009B508C">
                        <w:t>to</w:t>
                      </w:r>
                      <w:r>
                        <w:t xml:space="preserve"> our survey questionnaire. </w:t>
                      </w:r>
                    </w:p>
                  </w:txbxContent>
                </v:textbox>
                <w10:anchorlock/>
              </v:shape>
            </w:pict>
          </mc:Fallback>
        </mc:AlternateContent>
      </w:r>
    </w:p>
    <w:p w14:paraId="4E65FA24" w14:textId="2686BD76"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p w14:paraId="35C08C99" w14:textId="7C5AFBC7" w:rsidR="0041137A" w:rsidRDefault="0041137A" w:rsidP="000035D5">
      <w:pPr>
        <w:spacing w:before="240" w:after="240"/>
      </w:pPr>
      <w:r>
        <w:rPr>
          <w:noProof/>
        </w:rPr>
        <w:lastRenderedPageBreak/>
        <mc:AlternateContent>
          <mc:Choice Requires="wps">
            <w:drawing>
              <wp:inline distT="0" distB="0" distL="0" distR="0" wp14:anchorId="4979F6B5" wp14:editId="66FA4981">
                <wp:extent cx="6838950" cy="676275"/>
                <wp:effectExtent l="0" t="0" r="19050" b="9525"/>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C2897F9" w14:textId="0852018E" w:rsidR="0041137A" w:rsidRDefault="0041137A" w:rsidP="0041137A">
                            <w:r>
                              <w:t xml:space="preserve">The study procedure was explained by trained local research staff who can speak the local language. The same trained staff also administered the survey </w:t>
                            </w:r>
                            <w:r w:rsidR="009B508C">
                              <w:t>questionnaire</w:t>
                            </w:r>
                            <w:r>
                              <w:t xml:space="preserve"> to the study participants. </w:t>
                            </w:r>
                          </w:p>
                        </w:txbxContent>
                      </wps:txbx>
                      <wps:bodyPr rot="0" vert="horz" wrap="square" lIns="91440" tIns="45720" rIns="91440" bIns="45720" anchor="t" anchorCtr="0">
                        <a:noAutofit/>
                      </wps:bodyPr>
                    </wps:wsp>
                  </a:graphicData>
                </a:graphic>
              </wp:inline>
            </w:drawing>
          </mc:Choice>
          <mc:Fallback>
            <w:pict>
              <v:shape w14:anchorId="4979F6B5" id="_x0000_s1031" type="#_x0000_t202" style="width:538.5pt;height:53.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" strokecolor="#193a65">
                <v:textbox>
                  <w:txbxContent>
                    <w:p w14:paraId="3C2897F9" w14:textId="0852018E" w:rsidR="0041137A" w:rsidRDefault="0041137A" w:rsidP="0041137A">
                      <w:r>
                        <w:t xml:space="preserve">The study procedure was explained by trained local research staff who can speak the local language. The same trained staff also administered the survey </w:t>
                      </w:r>
                      <w:r w:rsidR="009B508C">
                        <w:t>questionnaire</w:t>
                      </w:r>
                      <w:r>
                        <w:t xml:space="preserve"> to the study participants. </w:t>
                      </w:r>
                    </w:p>
                  </w:txbxContent>
                </v:textbox>
                <w10:anchorlock/>
              </v:shape>
            </w:pict>
          </mc:Fallback>
        </mc:AlternateConten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8BA0E4D">
                <wp:simplePos x="0" y="0"/>
                <wp:positionH relativeFrom="margin">
                  <wp:align>right</wp:align>
                </wp:positionH>
                <wp:positionV relativeFrom="paragraph">
                  <wp:posOffset>698500</wp:posOffset>
                </wp:positionV>
                <wp:extent cx="6838950" cy="924560"/>
                <wp:effectExtent l="0" t="0" r="19050" b="1524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5033"/>
                        </a:xfrm>
                        <a:prstGeom prst="rect">
                          <a:avLst/>
                        </a:prstGeom>
                        <a:solidFill>
                          <a:srgbClr val="FFFFFF"/>
                        </a:solidFill>
                        <a:ln w="9525">
                          <a:solidFill>
                            <a:srgbClr val="193A65"/>
                          </a:solidFill>
                          <a:miter lim="800000"/>
                          <a:headEnd/>
                          <a:tailEnd/>
                        </a:ln>
                      </wps:spPr>
                      <wps:txbx>
                        <w:txbxContent>
                          <w:p w14:paraId="63B5C0C8" w14:textId="5BB29DDE" w:rsidR="000035D5" w:rsidRDefault="0041137A" w:rsidP="000035D5">
                            <w:r>
                              <w:t xml:space="preserve">Authors RK and SA are public health experts who routinely advise local health authorities on their decisions to improve community health. Author KM works </w:t>
                            </w:r>
                            <w:r w:rsidR="009B508C">
                              <w:t>at</w:t>
                            </w:r>
                            <w:r>
                              <w:t xml:space="preserve"> the </w:t>
                            </w:r>
                            <w:r w:rsidRPr="0004497D">
                              <w:t>Health and Family Welfare Department</w:t>
                            </w:r>
                            <w:r>
                              <w:t xml:space="preserve"> </w:t>
                            </w:r>
                            <w:r w:rsidR="009B508C">
                              <w:t>of</w:t>
                            </w:r>
                            <w:r>
                              <w:t xml:space="preserve"> </w:t>
                            </w:r>
                            <w:r w:rsidR="009B508C">
                              <w:t xml:space="preserve">the </w:t>
                            </w:r>
                            <w:r w:rsidRPr="0004497D">
                              <w:t>Government of Meghalaya</w:t>
                            </w:r>
                            <w:r>
                              <w:t>. The</w:t>
                            </w:r>
                            <w:r w:rsidR="009B508C">
                              <w:t>se authors</w:t>
                            </w:r>
                            <w:r>
                              <w:t xml:space="preserve"> will engage other community stakeholders in their network on </w:t>
                            </w:r>
                            <w:r w:rsidR="009B508C">
                              <w:t xml:space="preserve">the </w:t>
                            </w:r>
                            <w:r>
                              <w:t xml:space="preserve">study findings via presentations, summary reports, and copies of </w:t>
                            </w:r>
                            <w:r w:rsidR="009B508C">
                              <w:t xml:space="preserve">the </w:t>
                            </w:r>
                            <w:r>
                              <w:t xml:space="preserve">public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72.8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" strokecolor="#193a65">
                <v:textbox>
                  <w:txbxContent>
                    <w:p w14:paraId="63B5C0C8" w14:textId="5BB29DDE" w:rsidR="000035D5" w:rsidRDefault="0041137A" w:rsidP="000035D5">
                      <w:r>
                        <w:t xml:space="preserve">Authors RK and SA are public health experts who routinely advise local health authorities on their decisions to improve community health. Author KM works </w:t>
                      </w:r>
                      <w:r w:rsidR="009B508C">
                        <w:t>at</w:t>
                      </w:r>
                      <w:r>
                        <w:t xml:space="preserve"> the </w:t>
                      </w:r>
                      <w:r w:rsidRPr="0004497D">
                        <w:t>Health and Family Welfare Department</w:t>
                      </w:r>
                      <w:r>
                        <w:t xml:space="preserve"> </w:t>
                      </w:r>
                      <w:r w:rsidR="009B508C">
                        <w:t>of</w:t>
                      </w:r>
                      <w:r>
                        <w:t xml:space="preserve"> </w:t>
                      </w:r>
                      <w:r w:rsidR="009B508C">
                        <w:t xml:space="preserve">the </w:t>
                      </w:r>
                      <w:r w:rsidRPr="0004497D">
                        <w:t>Government of Meghalaya</w:t>
                      </w:r>
                      <w:r>
                        <w:t>. The</w:t>
                      </w:r>
                      <w:r w:rsidR="009B508C">
                        <w:t>se authors</w:t>
                      </w:r>
                      <w:r>
                        <w:t xml:space="preserve"> will engage other community stakeholders in their network on </w:t>
                      </w:r>
                      <w:r w:rsidR="009B508C">
                        <w:t xml:space="preserve">the </w:t>
                      </w:r>
                      <w:r>
                        <w:t xml:space="preserve">study findings via presentations, summary reports, and copies of </w:t>
                      </w:r>
                      <w:r w:rsidR="009B508C">
                        <w:t xml:space="preserve">the </w:t>
                      </w:r>
                      <w:r>
                        <w:t xml:space="preserve">publication.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072ABD60">
                <wp:simplePos x="0" y="0"/>
                <wp:positionH relativeFrom="margin">
                  <wp:align>right</wp:align>
                </wp:positionH>
                <wp:positionV relativeFrom="paragraph">
                  <wp:posOffset>1080135</wp:posOffset>
                </wp:positionV>
                <wp:extent cx="6838950" cy="676656"/>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02348124" w14:textId="4D53C39A" w:rsidR="000035D5" w:rsidRDefault="0041137A"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3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" strokecolor="#193a65">
                <v:textbox>
                  <w:txbxContent>
                    <w:p w14:paraId="02348124" w14:textId="4D53C39A" w:rsidR="000035D5" w:rsidRDefault="0041137A"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DAFB337" w14:textId="77777777" w:rsidR="0041137A" w:rsidRDefault="0041137A" w:rsidP="0041137A">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0DAFB337" w14:textId="77777777" w:rsidR="0041137A" w:rsidRDefault="0041137A" w:rsidP="0041137A">
                      <w: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87B0652" w14:textId="77777777" w:rsidR="0041137A" w:rsidRDefault="0041137A" w:rsidP="0041137A">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287B0652" w14:textId="77777777" w:rsidR="0041137A" w:rsidRDefault="0041137A" w:rsidP="0041137A">
                      <w: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2AE3A41" w14:textId="77777777" w:rsidR="0041137A" w:rsidRDefault="0041137A" w:rsidP="0041137A">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12AE3A41" w14:textId="77777777" w:rsidR="0041137A" w:rsidRDefault="0041137A" w:rsidP="0041137A">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0FD8783" w14:textId="77777777" w:rsidR="0041137A" w:rsidRDefault="0041137A" w:rsidP="0041137A">
                            <w: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40FD8783" w14:textId="77777777" w:rsidR="0041137A" w:rsidRDefault="0041137A" w:rsidP="0041137A">
                      <w:r>
                        <w:t>Not applicable</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BB5645" w:rsidRPr="00F57A3B" w:rsidRDefault="00BB5645">
      <w:pPr>
        <w:rPr>
          <w:rFonts w:ascii="Arial" w:hAnsi="Arial" w:cs="Arial"/>
        </w:rPr>
      </w:pPr>
    </w:p>
    <w:sectPr w:rsidR="00BB5645" w:rsidRPr="00F57A3B" w:rsidSect="000C437C">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2ADC97" w14:textId="77777777" w:rsidR="000C437C" w:rsidRDefault="000C437C" w:rsidP="00F57A3B">
      <w:r>
        <w:separator/>
      </w:r>
    </w:p>
  </w:endnote>
  <w:endnote w:type="continuationSeparator" w:id="0">
    <w:p w14:paraId="054794D3" w14:textId="77777777" w:rsidR="000C437C" w:rsidRDefault="000C437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0B00A7" w14:textId="77777777" w:rsidR="000C437C" w:rsidRDefault="000C437C" w:rsidP="00F57A3B">
      <w:r>
        <w:separator/>
      </w:r>
    </w:p>
  </w:footnote>
  <w:footnote w:type="continuationSeparator" w:id="0">
    <w:p w14:paraId="7C2536AB" w14:textId="77777777" w:rsidR="000C437C" w:rsidRDefault="000C437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C437C"/>
    <w:rsid w:val="000F365D"/>
    <w:rsid w:val="00116E71"/>
    <w:rsid w:val="001442DA"/>
    <w:rsid w:val="001E4477"/>
    <w:rsid w:val="00335779"/>
    <w:rsid w:val="0041137A"/>
    <w:rsid w:val="004A7A57"/>
    <w:rsid w:val="004C71C4"/>
    <w:rsid w:val="00515BC0"/>
    <w:rsid w:val="00541C18"/>
    <w:rsid w:val="00580384"/>
    <w:rsid w:val="00621DFD"/>
    <w:rsid w:val="0069423E"/>
    <w:rsid w:val="006F5F45"/>
    <w:rsid w:val="00831ADE"/>
    <w:rsid w:val="00841F25"/>
    <w:rsid w:val="00854BD2"/>
    <w:rsid w:val="009364D9"/>
    <w:rsid w:val="009B508C"/>
    <w:rsid w:val="00A43F5B"/>
    <w:rsid w:val="00A961CD"/>
    <w:rsid w:val="00AD410C"/>
    <w:rsid w:val="00B41703"/>
    <w:rsid w:val="00BB5645"/>
    <w:rsid w:val="00BD19EC"/>
    <w:rsid w:val="00DC6B9D"/>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ko-KR"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893</Words>
  <Characters>509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ooyoung Kim</cp:lastModifiedBy>
  <cp:revision>3</cp:revision>
  <dcterms:created xsi:type="dcterms:W3CDTF">2024-01-05T17:39:00Z</dcterms:created>
  <dcterms:modified xsi:type="dcterms:W3CDTF">2024-01-05T17:40:00Z</dcterms:modified>
</cp:coreProperties>
</file>